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01E" w:rsidRPr="0091001E" w:rsidRDefault="0091001E" w:rsidP="0091001E">
      <w:pPr>
        <w:spacing w:before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001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E155C">
        <w:rPr>
          <w:rFonts w:ascii="Times New Roman" w:hAnsi="Times New Roman" w:cs="Times New Roman"/>
          <w:b/>
          <w:sz w:val="24"/>
          <w:szCs w:val="24"/>
          <w:lang w:val="en-US"/>
        </w:rPr>
        <w:t>4 Table</w:t>
      </w:r>
      <w:r w:rsidRPr="009100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1001E">
        <w:rPr>
          <w:b/>
          <w:lang w:val="en-US"/>
        </w:rPr>
        <w:t xml:space="preserve"> </w:t>
      </w:r>
      <w:r w:rsidRPr="0091001E">
        <w:rPr>
          <w:rFonts w:ascii="Times New Roman" w:hAnsi="Times New Roman" w:cs="Times New Roman"/>
          <w:b/>
          <w:sz w:val="24"/>
          <w:szCs w:val="24"/>
          <w:lang w:val="en-US"/>
        </w:rPr>
        <w:t>The Russian federal subjects stratified by level of general deprivation.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231"/>
      </w:tblGrid>
      <w:tr w:rsidR="0091001E" w:rsidRPr="00C91C06" w:rsidTr="003D3ABD">
        <w:trPr>
          <w:tblHeader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91001E" w:rsidRPr="0091001E" w:rsidRDefault="0091001E" w:rsidP="003D3ABD">
            <w:pPr>
              <w:spacing w:before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00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of general deprivation</w:t>
            </w:r>
          </w:p>
        </w:tc>
        <w:tc>
          <w:tcPr>
            <w:tcW w:w="6231" w:type="dxa"/>
            <w:tcBorders>
              <w:top w:val="single" w:sz="4" w:space="0" w:color="auto"/>
              <w:bottom w:val="single" w:sz="4" w:space="0" w:color="auto"/>
            </w:tcBorders>
          </w:tcPr>
          <w:p w:rsidR="0091001E" w:rsidRPr="0091001E" w:rsidRDefault="0091001E" w:rsidP="003D3ABD">
            <w:pPr>
              <w:spacing w:before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00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Russian federal subjects</w:t>
            </w:r>
          </w:p>
        </w:tc>
      </w:tr>
      <w:tr w:rsidR="0091001E" w:rsidRPr="00FE155C" w:rsidTr="003D3ABD">
        <w:tc>
          <w:tcPr>
            <w:tcW w:w="3114" w:type="dxa"/>
            <w:tcBorders>
              <w:top w:val="single" w:sz="4" w:space="0" w:color="auto"/>
            </w:tcBorders>
          </w:tcPr>
          <w:p w:rsidR="0091001E" w:rsidRPr="003D3ABD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 – the least deprived areas</w:t>
            </w:r>
          </w:p>
        </w:tc>
        <w:tc>
          <w:tcPr>
            <w:tcW w:w="6231" w:type="dxa"/>
            <w:tcBorders>
              <w:top w:val="single" w:sz="4" w:space="0" w:color="auto"/>
            </w:tcBorders>
          </w:tcPr>
          <w:p w:rsidR="0091001E" w:rsidRPr="003D3ABD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orod Region, Vladimir Region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vanovo Region, </w:t>
            </w:r>
            <w:proofErr w:type="spellStart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bardino-Balkari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ublic, Kaliningrad Region, Kaluga Region, Kamchatka Territory, Leningrad Region, Magadan Region, Moscow, Murmansk Region, Oryol Region, Republic of Adygea, Republic of Mordovi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.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ersburg, Stavropol Territory, Tula Region, Chukotka Autonomous Area, Yaroslavl Reg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F3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ublic of North Ossetia - Alania</w:t>
            </w:r>
          </w:p>
        </w:tc>
      </w:tr>
      <w:tr w:rsidR="0091001E" w:rsidRPr="00FE155C" w:rsidTr="003D3ABD">
        <w:tc>
          <w:tcPr>
            <w:tcW w:w="3114" w:type="dxa"/>
          </w:tcPr>
          <w:p w:rsidR="0091001E" w:rsidRPr="00C91C06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C06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231" w:type="dxa"/>
          </w:tcPr>
          <w:p w:rsidR="0091001E" w:rsidRPr="003D3ABD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yansk Region, Voronezh Regio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chayevo-Circassi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ublic, Krasnodar Territory, Kursk Region, </w:t>
            </w:r>
            <w:r w:rsidRPr="00C91C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etsk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ion, Moscow Region, Nenets Autonomous Area, Novgorod Region, Penza Region, Pskov Region, Republic of Kalmykia, Mari El Republic, Ryazan Region, Samara Region, Sakhalin Region, Smolensk Region, Tambov Region, Ulyanovsk 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, Chuvash Republic, Yamal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nets Autonomous Area</w:t>
            </w:r>
          </w:p>
        </w:tc>
      </w:tr>
      <w:tr w:rsidR="0091001E" w:rsidRPr="00FE155C" w:rsidTr="003D3ABD">
        <w:tc>
          <w:tcPr>
            <w:tcW w:w="3114" w:type="dxa"/>
          </w:tcPr>
          <w:p w:rsidR="0091001E" w:rsidRPr="00C91C06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C06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231" w:type="dxa"/>
          </w:tcPr>
          <w:p w:rsidR="0091001E" w:rsidRPr="003D3ABD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ewish Autonomous Region, Astrakhan Region, Volgograd Region, Vologda Region, Kirov Region, Kostroma Region, Nizhny Novgorod Region, Novosibirsk Region, Perm Territor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orye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ritory, Republic of Karelia, Komi Republic, Republic of </w:t>
            </w:r>
            <w:proofErr w:type="spellStart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arst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epublic of Khakassia, Rostov Regio</w:t>
            </w:r>
            <w:r w:rsidRPr="00FB5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, Saratov Region, </w:t>
            </w:r>
            <w:proofErr w:type="spellStart"/>
            <w:r w:rsidRPr="00FB5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ver</w:t>
            </w:r>
            <w:proofErr w:type="spellEnd"/>
            <w:r w:rsidRPr="00FB5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ion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msk Regio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murti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ublic, Khabarovsk Territory</w:t>
            </w:r>
            <w:r w:rsidRPr="00FB5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Khanty-Mansi Autonomous Area - </w:t>
            </w:r>
            <w:proofErr w:type="spellStart"/>
            <w:r w:rsidRPr="00FB5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gra</w:t>
            </w:r>
            <w:proofErr w:type="spellEnd"/>
          </w:p>
        </w:tc>
      </w:tr>
      <w:tr w:rsidR="0091001E" w:rsidRPr="00FE155C" w:rsidTr="003D3ABD">
        <w:trPr>
          <w:trHeight w:val="288"/>
        </w:trPr>
        <w:tc>
          <w:tcPr>
            <w:tcW w:w="3114" w:type="dxa"/>
          </w:tcPr>
          <w:p w:rsidR="0091001E" w:rsidRPr="003D3ABD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 – the most deprived areas</w:t>
            </w:r>
          </w:p>
        </w:tc>
        <w:tc>
          <w:tcPr>
            <w:tcW w:w="6231" w:type="dxa"/>
          </w:tcPr>
          <w:p w:rsidR="0091001E" w:rsidRPr="003D3ABD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ai Territory, Amur Region, Arkhangelsk Reg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-Baikal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ritory, Irkutsk Region, Kemerovo Region,</w:t>
            </w:r>
          </w:p>
          <w:p w:rsidR="0091001E" w:rsidRPr="003D3ABD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noyarsk Territory, Kurgan Region, Omsk Region, Orenburg Region, Altai Republic, Republic of Bashkortostan,</w:t>
            </w:r>
          </w:p>
          <w:p w:rsidR="0091001E" w:rsidRPr="003D3ABD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ublic of Buryatia, Republic of </w:t>
            </w:r>
            <w:proofErr w:type="spellStart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91001E" w:rsidRPr="003D3ABD" w:rsidRDefault="0091001E" w:rsidP="003D3ABD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ublic of Ingushetia, Republic of Sakha (Yakutia), Tuva Republic, Sverdlovsk Region, Tyumen Region, Chelyabinsk Region, Chechen Republic</w:t>
            </w:r>
          </w:p>
        </w:tc>
      </w:tr>
    </w:tbl>
    <w:p w:rsidR="0091001E" w:rsidRDefault="0091001E" w:rsidP="0091001E">
      <w:pPr>
        <w:spacing w:befor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1001E" w:rsidRDefault="0091001E" w:rsidP="0091001E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91001E" w:rsidRPr="00981D10" w:rsidRDefault="0091001E" w:rsidP="009100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58ED" w:rsidRPr="0091001E" w:rsidRDefault="000958ED">
      <w:pPr>
        <w:rPr>
          <w:lang w:val="en-US"/>
        </w:rPr>
      </w:pPr>
      <w:bookmarkStart w:id="0" w:name="_GoBack"/>
      <w:bookmarkEnd w:id="0"/>
    </w:p>
    <w:sectPr w:rsidR="000958ED" w:rsidRPr="0091001E">
      <w:footerReference w:type="default" r:id="rId6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3701" w:rsidRDefault="00983701" w:rsidP="0091001E">
      <w:pPr>
        <w:spacing w:before="0" w:line="240" w:lineRule="auto"/>
      </w:pPr>
      <w:r>
        <w:separator/>
      </w:r>
    </w:p>
  </w:endnote>
  <w:endnote w:type="continuationSeparator" w:id="0">
    <w:p w:rsidR="00983701" w:rsidRDefault="00983701" w:rsidP="0091001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9410495"/>
      <w:docPartObj>
        <w:docPartGallery w:val="Page Numbers (Bottom of Page)"/>
        <w:docPartUnique/>
      </w:docPartObj>
    </w:sdtPr>
    <w:sdtEndPr/>
    <w:sdtContent>
      <w:p w:rsidR="0091001E" w:rsidRDefault="0091001E">
        <w:pPr>
          <w:pStyle w:val="a6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35B5">
          <w:rPr>
            <w:noProof/>
          </w:rPr>
          <w:t>1</w:t>
        </w:r>
        <w:r>
          <w:fldChar w:fldCharType="end"/>
        </w:r>
      </w:p>
    </w:sdtContent>
  </w:sdt>
  <w:p w:rsidR="0091001E" w:rsidRDefault="0091001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3701" w:rsidRDefault="00983701" w:rsidP="0091001E">
      <w:pPr>
        <w:spacing w:before="0" w:line="240" w:lineRule="auto"/>
      </w:pPr>
      <w:r>
        <w:separator/>
      </w:r>
    </w:p>
  </w:footnote>
  <w:footnote w:type="continuationSeparator" w:id="0">
    <w:p w:rsidR="00983701" w:rsidRDefault="00983701" w:rsidP="0091001E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01E"/>
    <w:rsid w:val="000835B5"/>
    <w:rsid w:val="000958ED"/>
    <w:rsid w:val="00155F7E"/>
    <w:rsid w:val="007A2558"/>
    <w:rsid w:val="0091001E"/>
    <w:rsid w:val="00983701"/>
    <w:rsid w:val="00FE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619C20-F502-46B5-89E2-FD4672161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001E"/>
    <w:pPr>
      <w:spacing w:before="240" w:after="0" w:line="360" w:lineRule="auto"/>
      <w:jc w:val="center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Сетка таблицы3"/>
    <w:basedOn w:val="a1"/>
    <w:next w:val="a3"/>
    <w:uiPriority w:val="39"/>
    <w:rsid w:val="00910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Сетка таблицы4"/>
    <w:basedOn w:val="a1"/>
    <w:next w:val="a3"/>
    <w:uiPriority w:val="39"/>
    <w:rsid w:val="00910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Сетка таблицы5"/>
    <w:basedOn w:val="a1"/>
    <w:next w:val="a3"/>
    <w:uiPriority w:val="39"/>
    <w:rsid w:val="00910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Сетка таблицы6"/>
    <w:basedOn w:val="a1"/>
    <w:next w:val="a3"/>
    <w:uiPriority w:val="39"/>
    <w:rsid w:val="00910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10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001E"/>
    <w:pPr>
      <w:tabs>
        <w:tab w:val="center" w:pos="4677"/>
        <w:tab w:val="right" w:pos="9355"/>
      </w:tabs>
      <w:spacing w:before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91001E"/>
    <w:rPr>
      <w:rFonts w:eastAsiaTheme="minorEastAsia"/>
    </w:rPr>
  </w:style>
  <w:style w:type="paragraph" w:styleId="a6">
    <w:name w:val="footer"/>
    <w:basedOn w:val="a"/>
    <w:link w:val="a7"/>
    <w:uiPriority w:val="99"/>
    <w:unhideWhenUsed/>
    <w:rsid w:val="0091001E"/>
    <w:pPr>
      <w:tabs>
        <w:tab w:val="center" w:pos="4677"/>
        <w:tab w:val="right" w:pos="9355"/>
      </w:tabs>
      <w:spacing w:before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91001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астасия</dc:creator>
  <cp:keywords/>
  <dc:description/>
  <cp:lastModifiedBy>Анастасия</cp:lastModifiedBy>
  <cp:revision>2</cp:revision>
  <dcterms:created xsi:type="dcterms:W3CDTF">2025-01-29T11:42:00Z</dcterms:created>
  <dcterms:modified xsi:type="dcterms:W3CDTF">2025-01-29T11:42:00Z</dcterms:modified>
</cp:coreProperties>
</file>